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CA236" w14:textId="77777777" w:rsidR="001833C4" w:rsidRPr="002A1D20" w:rsidRDefault="001833C4" w:rsidP="001833C4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 w:rsidRPr="002A1D20">
        <w:rPr>
          <w:rFonts w:ascii="Times New Roman" w:hAnsi="Times New Roman" w:cs="Times New Roman" w:hint="eastAsia"/>
          <w:b/>
          <w:bCs/>
          <w:sz w:val="36"/>
          <w:szCs w:val="40"/>
        </w:rPr>
        <w:t>High</w:t>
      </w:r>
      <w:r w:rsidRPr="002A1D20">
        <w:rPr>
          <w:rFonts w:ascii="Times New Roman" w:hAnsi="Times New Roman" w:cs="Times New Roman"/>
          <w:b/>
          <w:bCs/>
          <w:sz w:val="36"/>
          <w:szCs w:val="40"/>
        </w:rPr>
        <w:t>ly sensitive detection of CYFRA21-1 with a SERS sensing platform base</w:t>
      </w:r>
      <w:r w:rsidRPr="002A1D20">
        <w:rPr>
          <w:rFonts w:ascii="Times New Roman" w:hAnsi="Times New Roman" w:cs="Times New Roman" w:hint="eastAsia"/>
          <w:b/>
          <w:bCs/>
          <w:sz w:val="36"/>
          <w:szCs w:val="40"/>
        </w:rPr>
        <w:t>d</w:t>
      </w:r>
      <w:r w:rsidRPr="002A1D20">
        <w:rPr>
          <w:rFonts w:ascii="Times New Roman" w:hAnsi="Times New Roman" w:cs="Times New Roman"/>
          <w:b/>
          <w:bCs/>
          <w:sz w:val="36"/>
          <w:szCs w:val="40"/>
        </w:rPr>
        <w:t xml:space="preserve"> on the MBs enrichment strategy and antibody-DNA-mediated CHA amplification</w:t>
      </w:r>
    </w:p>
    <w:p w14:paraId="5397C23D" w14:textId="77777777" w:rsidR="001833C4" w:rsidRDefault="001833C4" w:rsidP="001833C4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X</w:t>
      </w:r>
      <w:r>
        <w:rPr>
          <w:rFonts w:ascii="Times New Roman" w:hAnsi="Times New Roman" w:cs="Times New Roman"/>
          <w:sz w:val="24"/>
          <w:szCs w:val="28"/>
        </w:rPr>
        <w:t>iaotao Bao</w:t>
      </w:r>
      <w:r w:rsidRPr="00366C89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8"/>
        </w:rPr>
        <w:t>, Shiyi wang</w:t>
      </w:r>
      <w:r w:rsidRPr="00366C89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8"/>
        </w:rPr>
        <w:t>, Xiaoyan Liu</w:t>
      </w:r>
      <w:r w:rsidRPr="00366C89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8"/>
        </w:rPr>
        <w:t>, Guang Li</w:t>
      </w:r>
      <w:r w:rsidRPr="00366C89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DF66A5">
        <w:rPr>
          <w:rFonts w:ascii="Times New Roman" w:hAnsi="Times New Roman" w:cs="Times New Roman"/>
          <w:sz w:val="24"/>
          <w:szCs w:val="28"/>
        </w:rPr>
        <w:t>*</w:t>
      </w:r>
    </w:p>
    <w:p w14:paraId="00038916" w14:textId="77777777" w:rsid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66C89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366C89">
        <w:rPr>
          <w:rFonts w:ascii="Times New Roman" w:hAnsi="Times New Roman" w:cs="Times New Roman"/>
          <w:sz w:val="24"/>
          <w:szCs w:val="28"/>
        </w:rPr>
        <w:t>Department of Otorhinolaryngology Head and Neck Surgery, The Affiliated Hospital of Yangzhou University, Yangzhou University, Yangzhou, 225001, P. R. China.</w:t>
      </w:r>
    </w:p>
    <w:p w14:paraId="22AECC30" w14:textId="77777777" w:rsid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66C89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366C89">
        <w:rPr>
          <w:rFonts w:ascii="Times New Roman" w:hAnsi="Times New Roman" w:cs="Times New Roman"/>
          <w:sz w:val="24"/>
          <w:szCs w:val="28"/>
        </w:rPr>
        <w:t>Department of Otorhinolaryngology Head and Neck Surgery, Xishan People’s Hospital of Wuxi City, Wuxi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366C89">
        <w:rPr>
          <w:rFonts w:ascii="Times New Roman" w:hAnsi="Times New Roman" w:cs="Times New Roman"/>
          <w:sz w:val="24"/>
          <w:szCs w:val="28"/>
        </w:rPr>
        <w:t xml:space="preserve"> 214000, P. R. China.</w:t>
      </w:r>
    </w:p>
    <w:p w14:paraId="26DC13F3" w14:textId="77777777" w:rsid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DF66A5">
        <w:rPr>
          <w:rFonts w:ascii="Times New Roman" w:hAnsi="Times New Roman" w:cs="Times New Roman"/>
          <w:sz w:val="24"/>
          <w:szCs w:val="28"/>
        </w:rPr>
        <w:t>*</w:t>
      </w:r>
      <w:r>
        <w:rPr>
          <w:rFonts w:ascii="Times New Roman" w:hAnsi="Times New Roman" w:cs="Times New Roman"/>
          <w:sz w:val="24"/>
          <w:szCs w:val="28"/>
        </w:rPr>
        <w:t>Correspondence: entliguang@163.com</w:t>
      </w:r>
    </w:p>
    <w:p w14:paraId="63F60FA7" w14:textId="77777777" w:rsid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71C36EF7" w14:textId="77777777" w:rsid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7184F476" w14:textId="77777777" w:rsid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4A34117" w14:textId="77777777" w:rsid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5604CA53" w14:textId="77777777" w:rsid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0D2AA1F" w14:textId="77777777" w:rsid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7CD5242D" w14:textId="77777777" w:rsid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7D9C60A" w14:textId="77777777" w:rsid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88F327F" w14:textId="77777777" w:rsid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4890E2D7" w14:textId="77777777" w:rsid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795B2E7D" w14:textId="77777777" w:rsid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3A137031" w14:textId="77777777" w:rsid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107EAB3" w14:textId="70ACA77A" w:rsidR="00C22632" w:rsidRPr="001833C4" w:rsidRDefault="001833C4" w:rsidP="001833C4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hint="eastAsia"/>
          <w:noProof/>
          <w:kern w:val="0"/>
          <w:sz w:val="24"/>
          <w:szCs w:val="24"/>
        </w:rPr>
        <w:lastRenderedPageBreak/>
        <w:drawing>
          <wp:inline distT="0" distB="0" distL="0" distR="0" wp14:anchorId="18077BE1" wp14:editId="023970E5">
            <wp:extent cx="3294380" cy="2400935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4380" cy="2400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64D40" w14:textId="77777777" w:rsidR="001833C4" w:rsidRPr="001833C4" w:rsidRDefault="001833C4" w:rsidP="001833C4">
      <w:pPr>
        <w:spacing w:line="360" w:lineRule="auto"/>
        <w:rPr>
          <w:rFonts w:ascii="Times New Roman" w:eastAsia="宋体" w:hAnsi="Times New Roman" w:cs="Times New Roman"/>
          <w:kern w:val="0"/>
          <w:sz w:val="24"/>
          <w:lang w:val="da" w:bidi="ar"/>
        </w:rPr>
      </w:pPr>
      <w:r w:rsidRPr="001833C4">
        <w:rPr>
          <w:rFonts w:ascii="Times New Roman" w:eastAsia="宋体" w:hAnsi="Times New Roman" w:cs="Times New Roman" w:hint="eastAsia"/>
          <w:b/>
          <w:bCs/>
          <w:kern w:val="0"/>
          <w:sz w:val="24"/>
          <w:lang w:val="da" w:bidi="ar"/>
        </w:rPr>
        <w:t>F</w:t>
      </w:r>
      <w:r w:rsidRPr="001833C4">
        <w:rPr>
          <w:rFonts w:ascii="Times New Roman" w:eastAsia="宋体" w:hAnsi="Times New Roman" w:cs="Times New Roman"/>
          <w:b/>
          <w:bCs/>
          <w:kern w:val="0"/>
          <w:sz w:val="24"/>
          <w:lang w:val="da" w:bidi="ar"/>
        </w:rPr>
        <w:t>ig. S1</w:t>
      </w:r>
      <w:r w:rsidRPr="001833C4">
        <w:rPr>
          <w:rFonts w:ascii="Times New Roman" w:eastAsia="宋体" w:hAnsi="Times New Roman" w:cs="Times New Roman"/>
          <w:kern w:val="0"/>
          <w:sz w:val="24"/>
          <w:lang w:val="da" w:bidi="ar"/>
        </w:rPr>
        <w:t xml:space="preserve"> SERS mapping of the </w:t>
      </w:r>
      <w:r w:rsidRPr="001833C4">
        <w:rPr>
          <w:rFonts w:ascii="Times New Roman" w:eastAsia="宋体" w:hAnsi="Times New Roman" w:cs="Times New Roman"/>
          <w:kern w:val="0"/>
          <w:sz w:val="24"/>
        </w:rPr>
        <w:t>composite structures.</w:t>
      </w:r>
    </w:p>
    <w:p w14:paraId="6A088DDF" w14:textId="423F49B1" w:rsidR="001833C4" w:rsidRP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  <w:lang w:val="da"/>
        </w:rPr>
      </w:pPr>
    </w:p>
    <w:p w14:paraId="10FADEB3" w14:textId="033E32E0" w:rsid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  <w:lang w:val="da"/>
        </w:rPr>
      </w:pPr>
    </w:p>
    <w:p w14:paraId="0432778C" w14:textId="1F20E3DF" w:rsid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  <w:lang w:val="da"/>
        </w:rPr>
      </w:pPr>
    </w:p>
    <w:p w14:paraId="706E5157" w14:textId="3898FE5E" w:rsidR="008C08E9" w:rsidRDefault="008C08E9" w:rsidP="008C08E9">
      <w:pPr>
        <w:spacing w:line="360" w:lineRule="auto"/>
        <w:jc w:val="center"/>
        <w:rPr>
          <w:color w:val="FF0000"/>
          <w:kern w:val="0"/>
          <w:sz w:val="24"/>
          <w:lang w:val="da" w:bidi="ar"/>
        </w:rPr>
      </w:pPr>
      <w:r>
        <w:rPr>
          <w:noProof/>
          <w:color w:val="FF0000"/>
          <w:kern w:val="0"/>
          <w:sz w:val="24"/>
          <w:lang w:val="da" w:bidi="ar"/>
        </w:rPr>
        <w:drawing>
          <wp:inline distT="0" distB="0" distL="0" distR="0" wp14:anchorId="6871CA64" wp14:editId="5BB5C66A">
            <wp:extent cx="2743200" cy="2526394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7415" cy="2530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36FD7" w14:textId="77777777" w:rsidR="008C08E9" w:rsidRPr="008C08E9" w:rsidRDefault="008C08E9" w:rsidP="008C08E9">
      <w:pPr>
        <w:spacing w:line="360" w:lineRule="auto"/>
        <w:rPr>
          <w:rFonts w:ascii="Times New Roman" w:eastAsia="宋体" w:hAnsi="Times New Roman" w:cs="Times New Roman" w:hint="eastAsia"/>
          <w:b/>
          <w:bCs/>
          <w:kern w:val="0"/>
          <w:sz w:val="24"/>
          <w:lang w:val="da" w:bidi="ar"/>
        </w:rPr>
      </w:pPr>
      <w:r w:rsidRPr="008C08E9">
        <w:rPr>
          <w:rFonts w:ascii="Times New Roman" w:eastAsia="宋体" w:hAnsi="Times New Roman" w:cs="Times New Roman" w:hint="eastAsia"/>
          <w:b/>
          <w:bCs/>
          <w:kern w:val="0"/>
          <w:sz w:val="24"/>
          <w:lang w:val="da" w:bidi="ar"/>
        </w:rPr>
        <w:t>F</w:t>
      </w:r>
      <w:r w:rsidRPr="008C08E9">
        <w:rPr>
          <w:rFonts w:ascii="Times New Roman" w:eastAsia="宋体" w:hAnsi="Times New Roman" w:cs="Times New Roman"/>
          <w:b/>
          <w:bCs/>
          <w:kern w:val="0"/>
          <w:sz w:val="24"/>
          <w:lang w:val="da" w:bidi="ar"/>
        </w:rPr>
        <w:t xml:space="preserve">ig. S2 </w:t>
      </w:r>
      <w:r w:rsidRPr="008C08E9">
        <w:rPr>
          <w:rFonts w:ascii="Times New Roman" w:eastAsia="宋体" w:hAnsi="Times New Roman" w:cs="Times New Roman"/>
          <w:kern w:val="0"/>
          <w:sz w:val="24"/>
          <w:lang w:val="da" w:bidi="ar"/>
        </w:rPr>
        <w:t>Simulation results of the distribution of the relative electric field of the composite structure for 785 nm excitation.</w:t>
      </w:r>
    </w:p>
    <w:p w14:paraId="4BD29A59" w14:textId="697829B3" w:rsidR="001833C4" w:rsidRPr="008C08E9" w:rsidRDefault="001833C4" w:rsidP="001833C4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lang w:val="da" w:bidi="ar"/>
        </w:rPr>
      </w:pPr>
    </w:p>
    <w:p w14:paraId="41E4A69F" w14:textId="360C321E" w:rsid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  <w:lang w:val="da"/>
        </w:rPr>
      </w:pPr>
    </w:p>
    <w:p w14:paraId="0CEB710F" w14:textId="3F5CFCDA" w:rsid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  <w:lang w:val="da"/>
        </w:rPr>
      </w:pPr>
    </w:p>
    <w:p w14:paraId="6D5D1E12" w14:textId="28578171" w:rsid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  <w:lang w:val="da"/>
        </w:rPr>
      </w:pPr>
    </w:p>
    <w:p w14:paraId="05E42C6A" w14:textId="77777777" w:rsidR="001833C4" w:rsidRPr="001833C4" w:rsidRDefault="001833C4" w:rsidP="001833C4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1833C4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lastRenderedPageBreak/>
        <w:t>T</w:t>
      </w:r>
      <w:r w:rsidRPr="001833C4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able S1</w:t>
      </w:r>
      <w:r w:rsidRPr="001833C4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Comparison of SERS and ELSIA method in clinical samp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700"/>
        <w:gridCol w:w="829"/>
        <w:gridCol w:w="2128"/>
        <w:gridCol w:w="699"/>
        <w:gridCol w:w="829"/>
        <w:gridCol w:w="2128"/>
      </w:tblGrid>
      <w:tr w:rsidR="001833C4" w:rsidRPr="001833C4" w14:paraId="04508907" w14:textId="77777777" w:rsidTr="00C5375C"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8A505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Samples</w:t>
            </w:r>
          </w:p>
        </w:tc>
        <w:tc>
          <w:tcPr>
            <w:tcW w:w="2201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2F615F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Healthy subjects (ng/mL)</w:t>
            </w:r>
          </w:p>
        </w:tc>
        <w:tc>
          <w:tcPr>
            <w:tcW w:w="2201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B747F7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LC patients (ng/mL)</w:t>
            </w:r>
          </w:p>
        </w:tc>
      </w:tr>
      <w:tr w:rsidR="001833C4" w:rsidRPr="001833C4" w14:paraId="6AFC0F5B" w14:textId="77777777" w:rsidTr="00C5375C"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59129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BE8D8B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SERS</w:t>
            </w: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48B116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color w:val="000000"/>
                <w:szCs w:val="21"/>
              </w:rPr>
              <w:t>ELISA</w:t>
            </w:r>
          </w:p>
        </w:tc>
        <w:tc>
          <w:tcPr>
            <w:tcW w:w="12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E7D8C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Relative error (%)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E3348F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SERS</w:t>
            </w: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641D7B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color w:val="000000"/>
                <w:szCs w:val="21"/>
              </w:rPr>
              <w:t>ELISA</w:t>
            </w:r>
          </w:p>
        </w:tc>
        <w:tc>
          <w:tcPr>
            <w:tcW w:w="12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CBAEC1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Relative error (%)</w:t>
            </w:r>
          </w:p>
        </w:tc>
      </w:tr>
      <w:tr w:rsidR="001833C4" w:rsidRPr="001833C4" w14:paraId="1802368B" w14:textId="77777777" w:rsidTr="00C5375C">
        <w:tc>
          <w:tcPr>
            <w:tcW w:w="59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E60FD1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F9A536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62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43CBC1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45</w:t>
            </w:r>
          </w:p>
        </w:tc>
        <w:tc>
          <w:tcPr>
            <w:tcW w:w="128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EC7B5C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 xml:space="preserve">6.49 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4566DD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11.64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882273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10.78</w:t>
            </w:r>
          </w:p>
        </w:tc>
        <w:tc>
          <w:tcPr>
            <w:tcW w:w="128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9E5A7D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7.39</w:t>
            </w:r>
          </w:p>
        </w:tc>
      </w:tr>
      <w:tr w:rsidR="001833C4" w:rsidRPr="001833C4" w14:paraId="3FEB66C2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330C3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28082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1.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8C2A1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1.84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F9EA9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 xml:space="preserve">5.1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6A31E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11.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C9B0E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10.4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523CF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 xml:space="preserve">5.44 </w:t>
            </w:r>
          </w:p>
        </w:tc>
      </w:tr>
      <w:tr w:rsidR="001833C4" w:rsidRPr="001833C4" w14:paraId="2892902D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200E9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9BBB8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3.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349DA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88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4F906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4.3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24A4D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11.8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92DD5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10.91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0379E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 xml:space="preserve">8.16 </w:t>
            </w:r>
          </w:p>
        </w:tc>
      </w:tr>
      <w:tr w:rsidR="001833C4" w:rsidRPr="001833C4" w14:paraId="6DC61B2E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1D7C8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FC76E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2B482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2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3A822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 xml:space="preserve">-8.8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5F014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8.8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7ECEE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8.18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9531B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7.26</w:t>
            </w:r>
          </w:p>
        </w:tc>
      </w:tr>
      <w:tr w:rsidR="001833C4" w:rsidRPr="001833C4" w14:paraId="722F701E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DB4E3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147FF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6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3F22D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8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EA1F4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 xml:space="preserve">-9.96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80647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6.9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5965A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7.2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5DC40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 xml:space="preserve">-4.49 </w:t>
            </w:r>
          </w:p>
        </w:tc>
      </w:tr>
      <w:tr w:rsidR="001833C4" w:rsidRPr="001833C4" w14:paraId="068AB88B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D2C2E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4AF29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1.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0988E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1.9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93F33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 xml:space="preserve">-7.8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A6988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10.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F76BA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11.18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A7BC4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 xml:space="preserve">-9.72 </w:t>
            </w:r>
          </w:p>
        </w:tc>
      </w:tr>
      <w:tr w:rsidR="001833C4" w:rsidRPr="001833C4" w14:paraId="69F1DF84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651AA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79DD5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EBB44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1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2CCBB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 xml:space="preserve">8.6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52882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8.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FBF65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8.81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E5A10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 xml:space="preserve">-7.57 </w:t>
            </w:r>
          </w:p>
        </w:tc>
      </w:tr>
      <w:tr w:rsidR="001833C4" w:rsidRPr="001833C4" w14:paraId="365D85A7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8C4A2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C7A74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5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29ADE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71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C11AF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 xml:space="preserve">-5.4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F5B03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9.2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36645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8.5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73949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7.65</w:t>
            </w:r>
          </w:p>
        </w:tc>
      </w:tr>
      <w:tr w:rsidR="001833C4" w:rsidRPr="001833C4" w14:paraId="6BC4E44D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D333B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336ED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EE96E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69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DF7CE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6.9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86152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6.5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A4534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7.09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DC17F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-8.91</w:t>
            </w:r>
          </w:p>
        </w:tc>
      </w:tr>
      <w:tr w:rsidR="001833C4" w:rsidRPr="001833C4" w14:paraId="345C42D7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73C87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A103D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1.6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DBE1E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1.75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34317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-4.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19A0D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7.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FD69D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7.78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92279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-8.21</w:t>
            </w:r>
          </w:p>
        </w:tc>
      </w:tr>
      <w:tr w:rsidR="001833C4" w:rsidRPr="001833C4" w14:paraId="389DBEDF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D0580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8DFB6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2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B054A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4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695E4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-5.6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11389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11.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74217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10.6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F4599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6.10</w:t>
            </w:r>
          </w:p>
        </w:tc>
      </w:tr>
      <w:tr w:rsidR="001833C4" w:rsidRPr="001833C4" w14:paraId="0A3D158A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04502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428F5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40091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54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6920B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7.9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D98E5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6.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F6E6C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5.81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BE7EB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5.68</w:t>
            </w:r>
          </w:p>
        </w:tc>
      </w:tr>
      <w:tr w:rsidR="001833C4" w:rsidRPr="001833C4" w14:paraId="6FF670DD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009A6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F2030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2A714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65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09BB4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5.6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248BE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8.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D80B6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9.3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F77DE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-7.58</w:t>
            </w:r>
          </w:p>
        </w:tc>
      </w:tr>
      <w:tr w:rsidR="001833C4" w:rsidRPr="001833C4" w14:paraId="1A51156C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4B9BB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6270E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5220C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1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7F7A8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8.5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4C4F1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9.3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43461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8.7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A5D7B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6.83</w:t>
            </w:r>
          </w:p>
        </w:tc>
      </w:tr>
      <w:tr w:rsidR="001833C4" w:rsidRPr="001833C4" w14:paraId="26448730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F8CA1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2BF66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58DC4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0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C4649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5.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12D31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9.6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FA65C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10.1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E1765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-4.98</w:t>
            </w:r>
          </w:p>
        </w:tc>
      </w:tr>
      <w:tr w:rsidR="001833C4" w:rsidRPr="001833C4" w14:paraId="6103254C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2FBE7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6A0FD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ADC1C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39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ADB9D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6.2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7EDC6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7.5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9B9AB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8.09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4AED0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-6.59</w:t>
            </w:r>
          </w:p>
        </w:tc>
      </w:tr>
      <w:tr w:rsidR="001833C4" w:rsidRPr="001833C4" w14:paraId="37F439D8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AB63E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E3600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7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A70CC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5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610EF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6.5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47DF6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8.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117BD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8.06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8918B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5.84</w:t>
            </w:r>
          </w:p>
        </w:tc>
      </w:tr>
      <w:tr w:rsidR="001833C4" w:rsidRPr="001833C4" w14:paraId="62E8C914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BDDBA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5F345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2A1F0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28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B6866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6.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106B2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9.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A9509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9.91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440DB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-8.19</w:t>
            </w:r>
          </w:p>
        </w:tc>
      </w:tr>
      <w:tr w:rsidR="001833C4" w:rsidRPr="001833C4" w14:paraId="4367C051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6F4F6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03C09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C07BA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28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137F8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-8.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D1748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11.9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31E76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11.2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497FF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6.03</w:t>
            </w:r>
          </w:p>
        </w:tc>
      </w:tr>
      <w:tr w:rsidR="001833C4" w:rsidRPr="001833C4" w14:paraId="2280DAE1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9C37B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D40A3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6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5B044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48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7EEB5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7.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D4C9A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6.9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08849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7.3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93847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-5.63</w:t>
            </w:r>
          </w:p>
        </w:tc>
      </w:tr>
      <w:tr w:rsidR="001833C4" w:rsidRPr="001833C4" w14:paraId="620AA54E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9B078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3D76A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3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BE5F5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1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1C9CA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7.6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6FF6F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7.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20FE0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7.8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7FA50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-9.99</w:t>
            </w:r>
          </w:p>
        </w:tc>
      </w:tr>
      <w:tr w:rsidR="001833C4" w:rsidRPr="001833C4" w14:paraId="0B818292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47DCC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ADA7F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3.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CF662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3.0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4C293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5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96B5A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8.7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83AEE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9.28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99122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-5.69</w:t>
            </w:r>
          </w:p>
        </w:tc>
      </w:tr>
      <w:tr w:rsidR="001833C4" w:rsidRPr="001833C4" w14:paraId="682D99D3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ADDE1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EB51D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6F21A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35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2B4BF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-5.8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CF367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10.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2A575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9.55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2810D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8.87</w:t>
            </w:r>
          </w:p>
        </w:tc>
      </w:tr>
      <w:tr w:rsidR="001833C4" w:rsidRPr="001833C4" w14:paraId="60AF6671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32625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B21E6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1.9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040D5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1.76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401C6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7.8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4CCF7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10.7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7F6DF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9.76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6AC5E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9.46</w:t>
            </w:r>
          </w:p>
        </w:tc>
      </w:tr>
      <w:tr w:rsidR="001833C4" w:rsidRPr="001833C4" w14:paraId="6295B97F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9E427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2839B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3.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FD08A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3.2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001F1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-5.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76326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8.9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39886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8.2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F1FDA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7.60</w:t>
            </w:r>
          </w:p>
        </w:tc>
      </w:tr>
      <w:tr w:rsidR="001833C4" w:rsidRPr="001833C4" w14:paraId="7AC01C4E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A2C08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80227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76471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28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50776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-6.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C0D7E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9.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E4329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8.78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35211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8.06</w:t>
            </w:r>
          </w:p>
        </w:tc>
      </w:tr>
      <w:tr w:rsidR="001833C4" w:rsidRPr="001833C4" w14:paraId="6A77E222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ADD23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26AD9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9C639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29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645CF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 xml:space="preserve">-8.53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0EC84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8.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E6763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9.7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0F5F1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-9.90</w:t>
            </w:r>
          </w:p>
        </w:tc>
      </w:tr>
      <w:tr w:rsidR="001833C4" w:rsidRPr="001833C4" w14:paraId="500FC16F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B2C6A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38DDD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1.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62955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1.36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C77BF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8.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ABA5F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11.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C9C22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10.78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ECB73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6.42</w:t>
            </w:r>
          </w:p>
        </w:tc>
      </w:tr>
      <w:tr w:rsidR="001833C4" w:rsidRPr="001833C4" w14:paraId="2FF9D354" w14:textId="77777777" w:rsidTr="00C5375C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CA42E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33EEB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1.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19EC8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1.86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5173A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-7.5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8EB3A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9.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50449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8.8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233CB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4.23</w:t>
            </w:r>
          </w:p>
        </w:tc>
      </w:tr>
      <w:tr w:rsidR="001833C4" w:rsidRPr="001833C4" w14:paraId="3991C891" w14:textId="77777777" w:rsidTr="00C5375C"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E2D1C87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3AC26CF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54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E599CC7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  <w:szCs w:val="21"/>
              </w:rPr>
              <w:t>2.36</w:t>
            </w:r>
          </w:p>
        </w:tc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EE0665F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7.09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1C40973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11.19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8AB70CB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10.66</w:t>
            </w:r>
          </w:p>
        </w:tc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4130ACB" w14:textId="77777777" w:rsidR="001833C4" w:rsidRPr="001833C4" w:rsidRDefault="001833C4" w:rsidP="001833C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833C4">
              <w:rPr>
                <w:rFonts w:ascii="Times New Roman" w:eastAsia="宋体" w:hAnsi="Times New Roman" w:cs="Times New Roman"/>
              </w:rPr>
              <w:t>4.74</w:t>
            </w:r>
          </w:p>
        </w:tc>
      </w:tr>
    </w:tbl>
    <w:p w14:paraId="28C82CB5" w14:textId="77777777" w:rsidR="001833C4" w:rsidRPr="001833C4" w:rsidRDefault="001833C4" w:rsidP="001833C4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</w:p>
    <w:p w14:paraId="2267E0EA" w14:textId="77777777" w:rsidR="001833C4" w:rsidRPr="001833C4" w:rsidRDefault="001833C4" w:rsidP="001833C4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</w:p>
    <w:p w14:paraId="062C3D97" w14:textId="77777777" w:rsidR="001833C4" w:rsidRPr="001833C4" w:rsidRDefault="001833C4" w:rsidP="001833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val="da" w:bidi="ar"/>
        </w:rPr>
      </w:pPr>
    </w:p>
    <w:p w14:paraId="6A436F64" w14:textId="77777777" w:rsidR="001833C4" w:rsidRPr="001833C4" w:rsidRDefault="001833C4" w:rsidP="001833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val="da" w:bidi="ar"/>
        </w:rPr>
      </w:pPr>
    </w:p>
    <w:p w14:paraId="38154F9B" w14:textId="77777777" w:rsidR="001833C4" w:rsidRPr="001833C4" w:rsidRDefault="001833C4" w:rsidP="001833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val="da" w:bidi="ar"/>
        </w:rPr>
      </w:pPr>
    </w:p>
    <w:p w14:paraId="249BC5F3" w14:textId="77777777" w:rsidR="001833C4" w:rsidRPr="001833C4" w:rsidRDefault="001833C4" w:rsidP="001833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val="da" w:bidi="ar"/>
        </w:rPr>
      </w:pPr>
    </w:p>
    <w:p w14:paraId="0705D08D" w14:textId="77777777" w:rsidR="001833C4" w:rsidRPr="001833C4" w:rsidRDefault="001833C4" w:rsidP="001833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val="da" w:bidi="ar"/>
        </w:rPr>
      </w:pPr>
    </w:p>
    <w:p w14:paraId="051E5977" w14:textId="77777777" w:rsidR="001833C4" w:rsidRPr="001833C4" w:rsidRDefault="001833C4" w:rsidP="001833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val="da" w:bidi="ar"/>
        </w:rPr>
      </w:pPr>
    </w:p>
    <w:p w14:paraId="25889D00" w14:textId="77777777" w:rsidR="001833C4" w:rsidRPr="001833C4" w:rsidRDefault="001833C4" w:rsidP="001833C4">
      <w:pPr>
        <w:spacing w:line="480" w:lineRule="auto"/>
        <w:rPr>
          <w:rFonts w:ascii="Times New Roman" w:hAnsi="Times New Roman" w:cs="Times New Roman"/>
          <w:sz w:val="24"/>
          <w:szCs w:val="28"/>
          <w:lang w:val="da"/>
        </w:rPr>
      </w:pPr>
    </w:p>
    <w:sectPr w:rsidR="001833C4" w:rsidRPr="001833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2CF9C" w14:textId="77777777" w:rsidR="00030260" w:rsidRDefault="00030260" w:rsidP="001833C4">
      <w:r>
        <w:separator/>
      </w:r>
    </w:p>
  </w:endnote>
  <w:endnote w:type="continuationSeparator" w:id="0">
    <w:p w14:paraId="65F81FEB" w14:textId="77777777" w:rsidR="00030260" w:rsidRDefault="00030260" w:rsidP="00183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80F80" w14:textId="77777777" w:rsidR="00030260" w:rsidRDefault="00030260" w:rsidP="001833C4">
      <w:r>
        <w:separator/>
      </w:r>
    </w:p>
  </w:footnote>
  <w:footnote w:type="continuationSeparator" w:id="0">
    <w:p w14:paraId="369E6852" w14:textId="77777777" w:rsidR="00030260" w:rsidRDefault="00030260" w:rsidP="00183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2szA2MLYwBNJmBko6SsGpxcWZ+XkgBYa1ACcEXMMsAAAA"/>
  </w:docVars>
  <w:rsids>
    <w:rsidRoot w:val="00C22632"/>
    <w:rsid w:val="00030260"/>
    <w:rsid w:val="001833C4"/>
    <w:rsid w:val="008C08E9"/>
    <w:rsid w:val="00C22632"/>
    <w:rsid w:val="00D91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47F3BA"/>
  <w15:chartTrackingRefBased/>
  <w15:docId w15:val="{2EE8A267-CC16-454B-8EBB-8FF9A006F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33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33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33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33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33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胜杰</dc:creator>
  <cp:keywords/>
  <dc:description/>
  <cp:lastModifiedBy>葛胜杰</cp:lastModifiedBy>
  <cp:revision>3</cp:revision>
  <dcterms:created xsi:type="dcterms:W3CDTF">2023-07-27T02:36:00Z</dcterms:created>
  <dcterms:modified xsi:type="dcterms:W3CDTF">2023-08-01T12:58:00Z</dcterms:modified>
</cp:coreProperties>
</file>